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CC63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Table </w:t>
      </w:r>
      <w:r>
        <w:rPr>
          <w:rFonts w:hint="eastAsia" w:ascii="Arial" w:hAnsi="Arial" w:cs="Arial"/>
          <w:sz w:val="24"/>
          <w:szCs w:val="24"/>
          <w:lang w:val="en-US" w:eastAsia="zh-CN"/>
        </w:rPr>
        <w:t>S1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sz w:val="24"/>
          <w:szCs w:val="24"/>
          <w:lang w:val="en-US" w:eastAsia="zh-CN"/>
        </w:rPr>
        <w:t>Operationalization of IM Step 2 (Change Objectives Matrices) and Step 3 (Theory-Based Methods &amp; Practical Strategies)</w:t>
      </w:r>
    </w:p>
    <w:tbl>
      <w:tblPr>
        <w:tblStyle w:val="2"/>
        <w:tblW w:w="117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2749"/>
        <w:gridCol w:w="2509"/>
        <w:gridCol w:w="2557"/>
        <w:gridCol w:w="2721"/>
      </w:tblGrid>
      <w:tr w14:paraId="1D68F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59ECB6A">
            <w:pPr>
              <w:widowControl/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F1F4511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tep 2: Determinants Targeted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422567D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tep 2: Matrix Explicitly Reported?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7548B8E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tep 3: Behavior Change Theory/Framework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7FADF96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tep 3: Key Practical Strategies</w:t>
            </w:r>
          </w:p>
        </w:tc>
      </w:tr>
      <w:tr w14:paraId="0D262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3198F1B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chmid 2010 [12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369AC1F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Provider-level: knowledge, skills, self-efficacy, outcome expectations; System-level: resources, workflow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4B39ABF">
            <w:pPr>
              <w:widowControl/>
              <w:jc w:val="center"/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No (described narratively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3F60364">
            <w:pPr>
              <w:widowControl/>
              <w:jc w:val="center"/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Chronic Care Model; Theory of Planned Behavior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CD5318E">
            <w:pPr>
              <w:widowControl/>
              <w:jc w:val="center"/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Provider training; decision support tools (prescription pad, posters); workflow redesign</w:t>
            </w:r>
          </w:p>
        </w:tc>
      </w:tr>
      <w:tr w14:paraId="1F262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6059A92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Sakakibara 2017 [13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EF707EA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Lifestyle behaviors (physical activity, diet); Self-efficacy; Outcome expectations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6842713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No (described narratively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D7AA39F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ocial Cognitive Theory; Control Theory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E6B831D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Telephone lifestyle coaching; self-management manual; self-monitoring kit (pedometer, BP monitor, diaries)</w:t>
            </w:r>
          </w:p>
        </w:tc>
      </w:tr>
      <w:tr w14:paraId="293E9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20B8FE6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Hall 2019 [14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DE22BD8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Carer preparedness; Knowledge; Skills; Social support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8F5C23A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No (described narratively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A2A0B67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Theoretical Domains Framework (TDF)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A0DB4B9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Training package for professionals (5 modules); single point of contact for carers; "in case of" plans</w:t>
            </w:r>
          </w:p>
        </w:tc>
      </w:tr>
      <w:tr w14:paraId="787DF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F448AA4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Ezeugwu 2020 [15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6B28177A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edentary behavior; Self-efficacy; Goal-setting skills; Outcome expectations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7F645A12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Yes (provided as table in original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9A43CAB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ocial Cognitive Theory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365CAE0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Education on sedentary risks; action planning; wearable activity monitor (Misfit) for self-monitoring</w:t>
            </w:r>
          </w:p>
        </w:tc>
      </w:tr>
      <w:tr w14:paraId="73512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751A68E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Moore 2022 [16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0E73A8F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Physical activity; Sedentary behavior; Provider skills in behavior change counseling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0710976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Yes (provided as supplementary material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8266871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TDF; Self-Determination Theory; Behavior Change Techniques (BCTs)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3DE9BB7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troke survivor toolkit (workbook, pedometer, diary); HCP training program in BCTs</w:t>
            </w:r>
          </w:p>
        </w:tc>
      </w:tr>
      <w:tr w14:paraId="61161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F52E46C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Auger 2022 [17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57C6997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exual rehabilitation barriers (patient, partner, clinician, system levels)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F50B961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Planned (protocol only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EF7D98D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TDF; ICF Core Set for Stroke; Behavior Change Wheel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7A2F3471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Protocol stage – LEGO® Serious Play® workshops planned for co-design</w:t>
            </w:r>
          </w:p>
        </w:tc>
      </w:tr>
      <w:tr w14:paraId="3F972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850EE44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Denny 2023 [18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5FB1925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troke knowledge; Symptom recognition self-efficacy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F31D145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No (simplified logic model provided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F51BC18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McGuire Communication Persuasion Matrix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48AB900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5-minute educational video; bedside delivery; 10-item knowledge questionnaire</w:t>
            </w:r>
          </w:p>
        </w:tc>
      </w:tr>
      <w:tr w14:paraId="405DC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71FFDBD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Wong 2023 [19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6C11F59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Self-management skills; Behavioral activation; Medication adherence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B0E9A23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No (described narratively using COM-B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2F743C7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COM-B model; Mechanisms of Action; BCT Taxonomy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AB55449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Video-conference psychoeducation; individual behavioral coaching; SMS text messaging</w:t>
            </w:r>
          </w:p>
        </w:tc>
      </w:tr>
      <w:tr w14:paraId="3A73E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CE16900">
            <w:pPr>
              <w:widowControl/>
              <w:jc w:val="center"/>
              <w:rPr>
                <w:rFonts w:hint="default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0"/>
                <w:szCs w:val="20"/>
                <w:lang w:val="en-US" w:eastAsia="zh-CN"/>
              </w:rPr>
              <w:t>Craven 2025 [20]</w:t>
            </w:r>
          </w:p>
        </w:tc>
        <w:tc>
          <w:tcPr>
            <w:tcW w:w="2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59F16687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Return-to-work knowledge; Self-efficacy; Communication skills (survivor and employer)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6A999BA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No (described narratively)</w:t>
            </w:r>
          </w:p>
        </w:tc>
        <w:tc>
          <w:tcPr>
            <w:tcW w:w="2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C9225A3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Multiple BCTs (e.g., instruction, modeling, action planning)</w:t>
            </w:r>
          </w:p>
        </w:tc>
        <w:tc>
          <w:tcPr>
            <w:tcW w:w="2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6B8BBF25">
            <w:pPr>
              <w:widowControl/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Two self-guided eLearning packages (survivor and employer versions); interactive activities; downloadable PDF tools</w:t>
            </w:r>
          </w:p>
        </w:tc>
      </w:tr>
    </w:tbl>
    <w:p w14:paraId="10265A78">
      <w:pPr>
        <w:widowControl/>
      </w:pPr>
      <w:r>
        <w:rPr>
          <w:rFonts w:hint="eastAsia" w:ascii="Arial" w:hAnsi="Arial" w:cs="Arial" w:eastAsiaTheme="minorEastAsia"/>
          <w:caps w:val="0"/>
          <w:color w:val="auto"/>
          <w:spacing w:val="0"/>
          <w:kern w:val="0"/>
          <w:sz w:val="20"/>
          <w:szCs w:val="20"/>
          <w:shd w:val="clear"/>
        </w:rPr>
        <w:t>Abbreviations: BP, blood pressure; BCT, Behavior Change Technique; COM-B, Capability-Opportunity-Motivation-Behavior; HCP, healthcare professional; ICF, International Classification of Functioning; TDF, Theoretical Domains Framework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B65A6"/>
    <w:rsid w:val="0F29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9:33:38Z</dcterms:created>
  <dc:creator>Administrator</dc:creator>
  <cp:lastModifiedBy>Mr</cp:lastModifiedBy>
  <dcterms:modified xsi:type="dcterms:W3CDTF">2026-06-03T09:4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mIzYmVlY2M5M2ZkMTU3MTNiNzMxZjQ0NjVmMGU4ZjAiLCJ1c2VySWQiOiIyODE2Njg1MTcifQ==</vt:lpwstr>
  </property>
  <property fmtid="{D5CDD505-2E9C-101B-9397-08002B2CF9AE}" pid="4" name="ICV">
    <vt:lpwstr>C22B59B894A94FFAB38CC22DE94367AF_12</vt:lpwstr>
  </property>
</Properties>
</file>